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Supplement: Diagnoses according to ICD-1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Skin and soft tissue infectio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L00 Staphylococcal scaled skin syndrom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L01 Impetigo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L02 Cutaneous abscess, furuncle and carbuncl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L03 Celluliti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L08 Other local infections of skin and subcutaneous tissu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A46 Erysipela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Cardiac infectio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I30.1 Infective pericarditi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I32.0 Pericarditis in diseases classified elsewher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I33 Acute and subacute endocarditi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I38 Endocarditis, valve unspecified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I39 Endocarditis and heart valve disorders in diseases classified elsewher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Bone/joint/muscle infection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M00 Pyogenic arthriti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M46.2 Osteomyelitis of vertebra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M46.3 Infection of intervertebral disk (pyogenic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M46.5 Other infective spondylopathie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M60.0 Infective myositi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M65.0 Abscess of tendon sheath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M65.1 Other infective (teno)synoviti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M86 Osteomyeliti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A48.0 Gas gangren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Central nervous system infection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G00.3 Staphylococcal meningitis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G04.2 Bacterial meningoencephalitis and meningomyelitis, not elsewhere classified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G06 Intracranial and intraspinal abscess and granuloma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G07 Intracranial and intraspinal abscess and granuloma in diseases classified elsewher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Septicemia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</w:rPr>
        <w:t>A40 Streptococcal septicaemia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A41.0 Septicaemia due to Staphylococcus aureus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A41.1 Septicaemia due to other specified staphylococcus 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A41.2 Septicaemia due to unspecified staphylococcus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Standardstycketeckensnitt">
    <w:name w:val="Standardstycketeckensnitt"/>
    <w:qFormat/>
    <w:rPr/>
  </w:style>
  <w:style w:type="character" w:styleId="BallongtextChar">
    <w:name w:val="Ballongtext Char"/>
    <w:qFormat/>
    <w:rPr>
      <w:rFonts w:ascii="Segoe UI" w:hAnsi="Segoe UI" w:cs="Segoe UI"/>
      <w:sz w:val="18"/>
      <w:szCs w:val="18"/>
    </w:rPr>
  </w:style>
  <w:style w:type="character" w:styleId="Kommentarsreferens">
    <w:name w:val="Kommentarsreferens"/>
    <w:qFormat/>
    <w:rPr>
      <w:sz w:val="16"/>
      <w:szCs w:val="16"/>
    </w:rPr>
  </w:style>
  <w:style w:type="character" w:styleId="KommentarerChar">
    <w:name w:val="Kommentarer Char"/>
    <w:qFormat/>
    <w:rPr/>
  </w:style>
  <w:style w:type="character" w:styleId="KommentarsmneChar">
    <w:name w:val="Kommentarsämne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gtext">
    <w:name w:val="Ballong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Kommentarer">
    <w:name w:val="Kommentarer"/>
    <w:basedOn w:val="Normal"/>
    <w:qFormat/>
    <w:pPr/>
    <w:rPr>
      <w:sz w:val="20"/>
      <w:szCs w:val="20"/>
    </w:rPr>
  </w:style>
  <w:style w:type="paragraph" w:styleId="Kommentarsmne">
    <w:name w:val="Kommentarsämne"/>
    <w:basedOn w:val="Kommentarer"/>
    <w:next w:val="Kommentarer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0T06:34:00Z</dcterms:created>
  <dc:creator>Disa Dahlman</dc:creator>
  <dc:description/>
  <cp:keywords/>
  <dc:language>en-US</dc:language>
  <cp:lastModifiedBy>Disa Dahlman</cp:lastModifiedBy>
  <dcterms:modified xsi:type="dcterms:W3CDTF">2018-05-10T06:34:00Z</dcterms:modified>
  <cp:revision>2</cp:revision>
  <dc:subject/>
  <dc:title/>
</cp:coreProperties>
</file>